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FFE09C" w14:textId="7F39A431" w:rsidR="004829CB" w:rsidRPr="006E0E8A" w:rsidRDefault="006F362B" w:rsidP="004C27A9">
      <w:pPr>
        <w:pStyle w:val="ad"/>
        <w:keepNext/>
        <w:spacing w:line="276" w:lineRule="auto"/>
        <w:rPr>
          <w:rFonts w:ascii="Times New Roman" w:hAnsi="Times New Roman" w:cs="Times New Roman"/>
          <w:sz w:val="24"/>
        </w:rPr>
      </w:pPr>
      <w:r w:rsidRPr="006E0E8A">
        <w:rPr>
          <w:rFonts w:ascii="Times New Roman" w:hAnsi="Times New Roman" w:cs="Times New Roman"/>
          <w:sz w:val="24"/>
        </w:rPr>
        <w:t>Supplement</w:t>
      </w:r>
      <w:r w:rsidR="000103EC" w:rsidRPr="006E0E8A">
        <w:rPr>
          <w:rFonts w:ascii="Times New Roman" w:hAnsi="Times New Roman" w:cs="Times New Roman"/>
          <w:sz w:val="24"/>
        </w:rPr>
        <w:t>al table</w:t>
      </w:r>
      <w:r w:rsidR="00B57EF5" w:rsidRPr="006E0E8A">
        <w:rPr>
          <w:rFonts w:ascii="Times New Roman" w:hAnsi="Times New Roman" w:cs="Times New Roman"/>
          <w:sz w:val="24"/>
        </w:rPr>
        <w:t xml:space="preserve"> 1.</w:t>
      </w:r>
      <w:r w:rsidR="004C27A9" w:rsidRPr="006E0E8A">
        <w:rPr>
          <w:rFonts w:ascii="Times New Roman" w:hAnsi="Times New Roman" w:cs="Times New Roman"/>
          <w:sz w:val="24"/>
        </w:rPr>
        <w:t xml:space="preserve"> Socio-demog</w:t>
      </w:r>
      <w:bookmarkStart w:id="0" w:name="_GoBack"/>
      <w:bookmarkEnd w:id="0"/>
      <w:r w:rsidR="004C27A9" w:rsidRPr="006E0E8A">
        <w:rPr>
          <w:rFonts w:ascii="Times New Roman" w:hAnsi="Times New Roman" w:cs="Times New Roman"/>
          <w:sz w:val="24"/>
        </w:rPr>
        <w:t>raphic characteristics of survey participants for evaluation of program feasibility and usefulness (patients)</w:t>
      </w:r>
    </w:p>
    <w:tbl>
      <w:tblPr>
        <w:tblW w:w="89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4536"/>
        <w:gridCol w:w="1714"/>
      </w:tblGrid>
      <w:tr w:rsidR="006E0E8A" w:rsidRPr="006E0E8A" w14:paraId="44D32A01" w14:textId="77777777" w:rsidTr="00DC2C17">
        <w:trPr>
          <w:trHeight w:val="240"/>
        </w:trPr>
        <w:tc>
          <w:tcPr>
            <w:tcW w:w="7230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2959E1" w14:textId="76910821" w:rsidR="0067249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69FB1B" w14:textId="77777777" w:rsidR="0067249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N (%)</w:t>
            </w:r>
          </w:p>
        </w:tc>
      </w:tr>
      <w:tr w:rsidR="006E0E8A" w:rsidRPr="006E0E8A" w14:paraId="16CC7821" w14:textId="77777777" w:rsidTr="00DC2C17">
        <w:trPr>
          <w:trHeight w:val="240"/>
        </w:trPr>
        <w:tc>
          <w:tcPr>
            <w:tcW w:w="269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F311E" w14:textId="75EAA693" w:rsidR="004829CB" w:rsidRPr="006E0E8A" w:rsidRDefault="009E3A53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t>A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ge group</w:t>
            </w: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0C340D" w14:textId="2B9125F3" w:rsidR="004829CB" w:rsidRPr="006E0E8A" w:rsidRDefault="009E3A53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Under 40s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59CC9" w14:textId="3790C256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5</w:t>
            </w:r>
            <w:r w:rsidR="009E3A53" w:rsidRPr="006E0E8A">
              <w:rPr>
                <w:rFonts w:eastAsia="함초롬바탕"/>
                <w:kern w:val="0"/>
                <w:sz w:val="24"/>
                <w:szCs w:val="24"/>
              </w:rPr>
              <w:t xml:space="preserve"> (17.2)</w:t>
            </w:r>
          </w:p>
        </w:tc>
      </w:tr>
      <w:tr w:rsidR="006E0E8A" w:rsidRPr="006E0E8A" w14:paraId="48252B17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3D294ACD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2778E1" w14:textId="25725A91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50</w:t>
            </w:r>
            <w:r w:rsidR="009E3A53" w:rsidRPr="006E0E8A">
              <w:rPr>
                <w:rFonts w:eastAsia="함초롬바탕"/>
                <w:kern w:val="0"/>
                <w:sz w:val="24"/>
                <w:szCs w:val="24"/>
              </w:rPr>
              <w:t>s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554AD9" w14:textId="7F87D1B9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16 (</w:t>
            </w:r>
            <w:r w:rsidR="0067249B" w:rsidRPr="006E0E8A">
              <w:rPr>
                <w:rFonts w:eastAsia="함초롬바탕"/>
                <w:kern w:val="0"/>
                <w:sz w:val="24"/>
                <w:szCs w:val="24"/>
              </w:rPr>
              <w:t>55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.</w:t>
            </w:r>
            <w:r w:rsidR="0067249B" w:rsidRPr="006E0E8A">
              <w:rPr>
                <w:rFonts w:eastAsia="함초롬바탕"/>
                <w:kern w:val="0"/>
                <w:sz w:val="24"/>
                <w:szCs w:val="24"/>
              </w:rPr>
              <w:t>2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)</w:t>
            </w:r>
          </w:p>
        </w:tc>
      </w:tr>
      <w:tr w:rsidR="006E0E8A" w:rsidRPr="006E0E8A" w14:paraId="1A5104DA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54F2FD67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02F6A" w14:textId="54CB4F5A" w:rsidR="004829CB" w:rsidRPr="006E0E8A" w:rsidRDefault="009E3A53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Over 60s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57A491" w14:textId="4676A231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8</w:t>
            </w:r>
            <w:r w:rsidR="009E3A53" w:rsidRPr="006E0E8A">
              <w:rPr>
                <w:rFonts w:eastAsia="함초롬바탕"/>
                <w:kern w:val="0"/>
                <w:sz w:val="24"/>
                <w:szCs w:val="24"/>
              </w:rPr>
              <w:t xml:space="preserve"> (</w:t>
            </w:r>
            <w:r w:rsidR="0067249B" w:rsidRPr="006E0E8A">
              <w:rPr>
                <w:rFonts w:eastAsia="함초롬바탕"/>
                <w:kern w:val="0"/>
                <w:sz w:val="24"/>
                <w:szCs w:val="24"/>
              </w:rPr>
              <w:t>27.6)</w:t>
            </w:r>
          </w:p>
        </w:tc>
      </w:tr>
      <w:tr w:rsidR="006E0E8A" w:rsidRPr="006E0E8A" w14:paraId="428B890A" w14:textId="77777777" w:rsidTr="00DC2C17">
        <w:trPr>
          <w:trHeight w:val="240"/>
        </w:trPr>
        <w:tc>
          <w:tcPr>
            <w:tcW w:w="269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33DF30" w14:textId="5682A315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t>Sex</w:t>
            </w: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05F810" w14:textId="05524D71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t>M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an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A41D0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10 (33.3)</w:t>
            </w:r>
          </w:p>
        </w:tc>
      </w:tr>
      <w:tr w:rsidR="006E0E8A" w:rsidRPr="006E0E8A" w14:paraId="4907975B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7E1516E7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1C86B2" w14:textId="3099C15D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Woman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680800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20 (66.7)</w:t>
            </w:r>
          </w:p>
        </w:tc>
      </w:tr>
      <w:tr w:rsidR="006E0E8A" w:rsidRPr="006E0E8A" w14:paraId="7ECA0E13" w14:textId="77777777" w:rsidTr="00DC2C17">
        <w:trPr>
          <w:trHeight w:val="240"/>
        </w:trPr>
        <w:tc>
          <w:tcPr>
            <w:tcW w:w="269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46501B" w14:textId="663654FC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t>E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ducation level</w:t>
            </w: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7BF1AC" w14:textId="343763AA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Less than middle school graduate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359D4" w14:textId="515958AB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5</w:t>
            </w:r>
            <w:r w:rsidR="0067249B" w:rsidRPr="006E0E8A">
              <w:rPr>
                <w:rFonts w:eastAsia="함초롬바탕"/>
                <w:kern w:val="0"/>
                <w:sz w:val="24"/>
                <w:szCs w:val="24"/>
              </w:rPr>
              <w:t xml:space="preserve"> (16.7)</w:t>
            </w:r>
          </w:p>
        </w:tc>
      </w:tr>
      <w:tr w:rsidR="006E0E8A" w:rsidRPr="006E0E8A" w14:paraId="6517F4CA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288AFCF8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17788D" w14:textId="32E6B485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High school graduate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78BDD8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14 (46.7)</w:t>
            </w:r>
          </w:p>
        </w:tc>
      </w:tr>
      <w:tr w:rsidR="006E0E8A" w:rsidRPr="006E0E8A" w14:paraId="3934C522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6316C3BF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605278" w14:textId="14ACCFC6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College graduate or higher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48CEDD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11 (36.7)</w:t>
            </w:r>
          </w:p>
        </w:tc>
      </w:tr>
      <w:tr w:rsidR="006E0E8A" w:rsidRPr="006E0E8A" w14:paraId="4BFA828B" w14:textId="77777777" w:rsidTr="00DC2C17">
        <w:trPr>
          <w:trHeight w:val="240"/>
        </w:trPr>
        <w:tc>
          <w:tcPr>
            <w:tcW w:w="269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B82D1" w14:textId="28742C3F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t>I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ncome level</w:t>
            </w: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56611E" w14:textId="514DEA8D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No response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D8A9E6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1 (3.3)</w:t>
            </w:r>
          </w:p>
        </w:tc>
      </w:tr>
      <w:tr w:rsidR="006E0E8A" w:rsidRPr="006E0E8A" w14:paraId="13BFAED0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646EEBDB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B16D7" w14:textId="79521C47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Less than 1.5 million won per month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87E742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7 (23.3)</w:t>
            </w:r>
          </w:p>
        </w:tc>
      </w:tr>
      <w:tr w:rsidR="006E0E8A" w:rsidRPr="006E0E8A" w14:paraId="099C85DA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3BA22141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E27D39" w14:textId="32D52857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More than 1.5 million won and less than 3 million won per month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EADFE7" w14:textId="4D6B432C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9 (30</w:t>
            </w:r>
            <w:r w:rsidR="0067249B" w:rsidRPr="006E0E8A">
              <w:rPr>
                <w:rFonts w:eastAsia="함초롬바탕"/>
                <w:kern w:val="0"/>
                <w:sz w:val="24"/>
                <w:szCs w:val="24"/>
              </w:rPr>
              <w:t>.0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)</w:t>
            </w:r>
          </w:p>
        </w:tc>
      </w:tr>
      <w:tr w:rsidR="006E0E8A" w:rsidRPr="006E0E8A" w14:paraId="300167E5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54C7A315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840E3" w14:textId="7ADEFD90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함초롬바탕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More than 3 million won and less than 5 million won per month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6DF94A" w14:textId="308B7E4B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9 (30</w:t>
            </w:r>
            <w:r w:rsidR="0067249B" w:rsidRPr="006E0E8A">
              <w:rPr>
                <w:rFonts w:eastAsia="함초롬바탕"/>
                <w:kern w:val="0"/>
                <w:sz w:val="24"/>
                <w:szCs w:val="24"/>
              </w:rPr>
              <w:t>.0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)</w:t>
            </w:r>
          </w:p>
        </w:tc>
      </w:tr>
      <w:tr w:rsidR="006E0E8A" w:rsidRPr="006E0E8A" w14:paraId="0D3E2F70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40FB9821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7FEF6" w14:textId="0942DB91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Over 5 million won per month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CD618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4 (13.3)</w:t>
            </w:r>
          </w:p>
        </w:tc>
      </w:tr>
      <w:tr w:rsidR="006E0E8A" w:rsidRPr="006E0E8A" w14:paraId="5396DDE8" w14:textId="77777777" w:rsidTr="00DC2C17">
        <w:trPr>
          <w:trHeight w:val="240"/>
        </w:trPr>
        <w:tc>
          <w:tcPr>
            <w:tcW w:w="269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AE9190" w14:textId="0E8EDEEE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Current health status</w:t>
            </w: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130BCB" w14:textId="0410F79F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t>V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ery bad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B8335A" w14:textId="62C3CC9B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3 (10</w:t>
            </w:r>
            <w:r w:rsidR="0067249B" w:rsidRPr="006E0E8A">
              <w:rPr>
                <w:rFonts w:eastAsia="함초롬바탕"/>
                <w:kern w:val="0"/>
                <w:sz w:val="24"/>
                <w:szCs w:val="24"/>
              </w:rPr>
              <w:t>.0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)</w:t>
            </w:r>
          </w:p>
        </w:tc>
      </w:tr>
      <w:tr w:rsidR="006E0E8A" w:rsidRPr="006E0E8A" w14:paraId="00657F78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5DCC01CB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6DB3E4" w14:textId="09EDC9F7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Bad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B284A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7 (23.3)</w:t>
            </w:r>
          </w:p>
        </w:tc>
      </w:tr>
      <w:tr w:rsidR="006E0E8A" w:rsidRPr="006E0E8A" w14:paraId="6911EB1C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50D7D73D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69254B" w14:textId="104B6C42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t>M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oderate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85FD9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14 (46.7)</w:t>
            </w:r>
          </w:p>
        </w:tc>
      </w:tr>
      <w:tr w:rsidR="006E0E8A" w:rsidRPr="006E0E8A" w14:paraId="0BB010D2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6F7584EF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9B705" w14:textId="1BE50A28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굴림" w:hint="eastAsia"/>
                <w:kern w:val="0"/>
                <w:sz w:val="24"/>
                <w:szCs w:val="24"/>
              </w:rPr>
              <w:t>Good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6EE765" w14:textId="22031565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6 (20</w:t>
            </w:r>
            <w:r w:rsidR="0067249B" w:rsidRPr="006E0E8A">
              <w:rPr>
                <w:rFonts w:eastAsia="함초롬바탕"/>
                <w:kern w:val="0"/>
                <w:sz w:val="24"/>
                <w:szCs w:val="24"/>
              </w:rPr>
              <w:t>.0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)</w:t>
            </w:r>
          </w:p>
        </w:tc>
      </w:tr>
      <w:tr w:rsidR="006E0E8A" w:rsidRPr="006E0E8A" w14:paraId="30E5F932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7C81F6F7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C6827" w14:textId="7CEF1709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t>V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ery good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6474EA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0 (0.0)</w:t>
            </w:r>
          </w:p>
        </w:tc>
      </w:tr>
      <w:tr w:rsidR="006E0E8A" w:rsidRPr="006E0E8A" w14:paraId="402CA6AF" w14:textId="77777777" w:rsidTr="00DC2C17">
        <w:trPr>
          <w:trHeight w:val="240"/>
        </w:trPr>
        <w:tc>
          <w:tcPr>
            <w:tcW w:w="269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95B1E2" w14:textId="198FBABA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Cancer treatment side effects symptom management</w:t>
            </w: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5DFD9" w14:textId="24852101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Do not know at all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F9833E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0 (0.0)</w:t>
            </w:r>
          </w:p>
        </w:tc>
      </w:tr>
      <w:tr w:rsidR="006E0E8A" w:rsidRPr="006E0E8A" w14:paraId="30F37EC8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0C035428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C02811" w14:textId="066A4801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Do not know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CE1474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6 (20.0)</w:t>
            </w:r>
          </w:p>
        </w:tc>
      </w:tr>
      <w:tr w:rsidR="006E0E8A" w:rsidRPr="006E0E8A" w14:paraId="2A7051B7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085393EE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5EB9B3" w14:textId="3E00D6D2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Know to some extent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06D043" w14:textId="466DD15C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15</w:t>
            </w:r>
            <w:r w:rsidR="0067249B" w:rsidRPr="006E0E8A">
              <w:rPr>
                <w:rFonts w:eastAsia="함초롬바탕"/>
                <w:kern w:val="0"/>
                <w:sz w:val="24"/>
                <w:szCs w:val="24"/>
              </w:rPr>
              <w:t xml:space="preserve"> 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(50.0)</w:t>
            </w:r>
          </w:p>
        </w:tc>
      </w:tr>
      <w:tr w:rsidR="006E0E8A" w:rsidRPr="006E0E8A" w14:paraId="089EAC85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31FB95E0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B1754A" w14:textId="072C957F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Know well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D533B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9 (30.0)</w:t>
            </w:r>
          </w:p>
        </w:tc>
      </w:tr>
      <w:tr w:rsidR="006E0E8A" w:rsidRPr="006E0E8A" w14:paraId="6082D599" w14:textId="77777777" w:rsidTr="00DC2C17">
        <w:trPr>
          <w:trHeight w:val="240"/>
        </w:trPr>
        <w:tc>
          <w:tcPr>
            <w:tcW w:w="269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4D12A1" w14:textId="51A66DFB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D090AF" w14:textId="7A617E2F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Head and neck cancer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4B4AD7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0 (0.0)</w:t>
            </w:r>
          </w:p>
        </w:tc>
      </w:tr>
      <w:tr w:rsidR="006E0E8A" w:rsidRPr="006E0E8A" w14:paraId="462F1CD3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164930F7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E83A2B" w14:textId="31E0BFA2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t>L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ung cancer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0C2D35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5 (16.7)</w:t>
            </w:r>
          </w:p>
        </w:tc>
      </w:tr>
      <w:tr w:rsidR="006E0E8A" w:rsidRPr="006E0E8A" w14:paraId="3064D380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1871AAF0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77C52" w14:textId="4594ECCF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Gastric cancer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294C67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3 (10.0)</w:t>
            </w:r>
          </w:p>
        </w:tc>
      </w:tr>
      <w:tr w:rsidR="006E0E8A" w:rsidRPr="006E0E8A" w14:paraId="1149A522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2712A54D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5C3F9C" w14:textId="3B407455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t>B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reast cancer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0105D6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14 (46.7)</w:t>
            </w:r>
          </w:p>
        </w:tc>
      </w:tr>
      <w:tr w:rsidR="006E0E8A" w:rsidRPr="006E0E8A" w14:paraId="22DFE4D9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5150BA47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072716" w14:textId="5A779A0D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Liver and biliary tract cancer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73430C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0 (0.0)</w:t>
            </w:r>
          </w:p>
        </w:tc>
      </w:tr>
      <w:tr w:rsidR="006E0E8A" w:rsidRPr="006E0E8A" w14:paraId="55C0366A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025B293C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499273" w14:textId="7FD17600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t>C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olorectal cancer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8433B3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8 (26.7)</w:t>
            </w:r>
          </w:p>
        </w:tc>
      </w:tr>
      <w:tr w:rsidR="006E0E8A" w:rsidRPr="006E0E8A" w14:paraId="1339937D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49F458EC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43C76" w14:textId="24CFB631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t>O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thers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9055D5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0 (0.0)</w:t>
            </w:r>
          </w:p>
        </w:tc>
      </w:tr>
      <w:tr w:rsidR="006E0E8A" w:rsidRPr="006E0E8A" w14:paraId="2E33382B" w14:textId="77777777" w:rsidTr="00DC2C17">
        <w:trPr>
          <w:trHeight w:val="240"/>
        </w:trPr>
        <w:tc>
          <w:tcPr>
            <w:tcW w:w="269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BE459" w14:textId="781688B7" w:rsidR="004829CB" w:rsidRPr="006E0E8A" w:rsidRDefault="0067249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 w:hint="eastAsia"/>
                <w:kern w:val="0"/>
                <w:sz w:val="24"/>
                <w:szCs w:val="24"/>
              </w:rPr>
              <w:lastRenderedPageBreak/>
              <w:t>C</w:t>
            </w:r>
            <w:r w:rsidRPr="006E0E8A">
              <w:rPr>
                <w:rFonts w:eastAsia="함초롬바탕"/>
                <w:kern w:val="0"/>
                <w:sz w:val="24"/>
                <w:szCs w:val="24"/>
              </w:rPr>
              <w:t>ancer stage</w:t>
            </w: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3FE2D" w14:textId="1864F648" w:rsidR="004829CB" w:rsidRPr="006E0E8A" w:rsidRDefault="00DC2C17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Do not know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AE801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3 (10.0)</w:t>
            </w:r>
          </w:p>
        </w:tc>
      </w:tr>
      <w:tr w:rsidR="006E0E8A" w:rsidRPr="006E0E8A" w14:paraId="704E040E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7DFEA03C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561D1A" w14:textId="7943E5AF" w:rsidR="004829CB" w:rsidRPr="006E0E8A" w:rsidRDefault="004829CB" w:rsidP="00DC2C17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1</w:t>
            </w:r>
            <w:r w:rsidR="00DC2C17" w:rsidRPr="006E0E8A">
              <w:rPr>
                <w:rFonts w:eastAsia="함초롬바탕" w:hint="eastAsia"/>
                <w:kern w:val="0"/>
                <w:sz w:val="24"/>
                <w:szCs w:val="24"/>
              </w:rPr>
              <w:t xml:space="preserve"> </w:t>
            </w:r>
            <w:r w:rsidR="00DC2C17" w:rsidRPr="006E0E8A">
              <w:rPr>
                <w:rFonts w:eastAsia="함초롬바탕"/>
                <w:kern w:val="0"/>
                <w:sz w:val="24"/>
                <w:szCs w:val="24"/>
              </w:rPr>
              <w:t>stage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A7394C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4 (13.3)</w:t>
            </w:r>
          </w:p>
        </w:tc>
      </w:tr>
      <w:tr w:rsidR="006E0E8A" w:rsidRPr="006E0E8A" w14:paraId="06EB218B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7BFE7934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CC449" w14:textId="55FEF3F2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2</w:t>
            </w:r>
            <w:r w:rsidR="00DC2C17" w:rsidRPr="006E0E8A">
              <w:rPr>
                <w:rFonts w:eastAsia="함초롬바탕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3233A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8 (26.7)</w:t>
            </w:r>
          </w:p>
        </w:tc>
      </w:tr>
      <w:tr w:rsidR="006E0E8A" w:rsidRPr="006E0E8A" w14:paraId="481E6D84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05729130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38A10D" w14:textId="370DB058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3</w:t>
            </w:r>
            <w:r w:rsidR="00DC2C17" w:rsidRPr="006E0E8A">
              <w:rPr>
                <w:rFonts w:eastAsia="함초롬바탕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7358E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8 (26.7)</w:t>
            </w:r>
          </w:p>
        </w:tc>
      </w:tr>
      <w:tr w:rsidR="004829CB" w:rsidRPr="006E0E8A" w14:paraId="4F255780" w14:textId="77777777" w:rsidTr="00DC2C17">
        <w:trPr>
          <w:trHeight w:val="240"/>
        </w:trPr>
        <w:tc>
          <w:tcPr>
            <w:tcW w:w="2694" w:type="dxa"/>
            <w:vMerge/>
            <w:vAlign w:val="center"/>
            <w:hideMark/>
          </w:tcPr>
          <w:p w14:paraId="525C2E34" w14:textId="77777777" w:rsidR="004829CB" w:rsidRPr="006E0E8A" w:rsidRDefault="004829CB" w:rsidP="0067249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656525" w14:textId="040A01DD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4</w:t>
            </w:r>
            <w:r w:rsidR="00DC2C17" w:rsidRPr="006E0E8A">
              <w:rPr>
                <w:rFonts w:eastAsia="함초롬바탕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17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E617A2" w14:textId="77777777" w:rsidR="004829CB" w:rsidRPr="006E0E8A" w:rsidRDefault="004829CB" w:rsidP="0067249B">
            <w:pPr>
              <w:spacing w:after="0" w:line="276" w:lineRule="auto"/>
              <w:jc w:val="center"/>
              <w:textAlignment w:val="baseline"/>
              <w:rPr>
                <w:rFonts w:eastAsia="굴림"/>
                <w:kern w:val="0"/>
                <w:sz w:val="24"/>
                <w:szCs w:val="24"/>
              </w:rPr>
            </w:pPr>
            <w:r w:rsidRPr="006E0E8A">
              <w:rPr>
                <w:rFonts w:eastAsia="함초롬바탕"/>
                <w:kern w:val="0"/>
                <w:sz w:val="24"/>
                <w:szCs w:val="24"/>
              </w:rPr>
              <w:t>7 (23.3)</w:t>
            </w:r>
          </w:p>
        </w:tc>
      </w:tr>
    </w:tbl>
    <w:p w14:paraId="55C98EA8" w14:textId="3B688524" w:rsidR="004829CB" w:rsidRPr="006E0E8A" w:rsidRDefault="004829CB" w:rsidP="004829CB">
      <w:pPr>
        <w:widowControl/>
        <w:wordWrap/>
        <w:autoSpaceDE/>
        <w:autoSpaceDN/>
        <w:rPr>
          <w:rFonts w:eastAsia="맑은 고딕"/>
          <w:noProof/>
        </w:rPr>
      </w:pPr>
    </w:p>
    <w:sectPr w:rsidR="004829CB" w:rsidRPr="006E0E8A" w:rsidSect="00763094">
      <w:footerReference w:type="default" r:id="rId7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BD4EE4" w14:textId="77777777" w:rsidR="00105E9E" w:rsidRDefault="00105E9E" w:rsidP="00E70A0F">
      <w:pPr>
        <w:spacing w:after="0" w:line="240" w:lineRule="auto"/>
      </w:pPr>
      <w:r>
        <w:separator/>
      </w:r>
    </w:p>
  </w:endnote>
  <w:endnote w:type="continuationSeparator" w:id="0">
    <w:p w14:paraId="0478B5E7" w14:textId="77777777" w:rsidR="00105E9E" w:rsidRDefault="00105E9E" w:rsidP="00E70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3038380"/>
      <w:docPartObj>
        <w:docPartGallery w:val="Page Numbers (Bottom of Page)"/>
        <w:docPartUnique/>
      </w:docPartObj>
    </w:sdtPr>
    <w:sdtEndPr/>
    <w:sdtContent>
      <w:p w14:paraId="704BE917" w14:textId="297B2D97" w:rsidR="00614DC6" w:rsidRDefault="00614DC6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0E8A" w:rsidRPr="006E0E8A">
          <w:rPr>
            <w:noProof/>
            <w:lang w:val="ko-KR"/>
          </w:rPr>
          <w:t>1</w:t>
        </w:r>
        <w:r>
          <w:fldChar w:fldCharType="end"/>
        </w:r>
      </w:p>
    </w:sdtContent>
  </w:sdt>
  <w:p w14:paraId="799D09D3" w14:textId="77777777" w:rsidR="00614DC6" w:rsidRDefault="00614DC6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1D35C" w14:textId="77777777" w:rsidR="00105E9E" w:rsidRDefault="00105E9E" w:rsidP="00E70A0F">
      <w:pPr>
        <w:spacing w:after="0" w:line="240" w:lineRule="auto"/>
      </w:pPr>
      <w:r>
        <w:separator/>
      </w:r>
    </w:p>
  </w:footnote>
  <w:footnote w:type="continuationSeparator" w:id="0">
    <w:p w14:paraId="57B9205B" w14:textId="77777777" w:rsidR="00105E9E" w:rsidRDefault="00105E9E" w:rsidP="00E70A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D6DF5"/>
    <w:multiLevelType w:val="hybridMultilevel"/>
    <w:tmpl w:val="8F925CD6"/>
    <w:lvl w:ilvl="0" w:tplc="96E68846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1F5E62"/>
    <w:multiLevelType w:val="hybridMultilevel"/>
    <w:tmpl w:val="4C18828C"/>
    <w:lvl w:ilvl="0" w:tplc="8BBAFA56">
      <w:start w:val="5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E2B39C2"/>
    <w:multiLevelType w:val="hybridMultilevel"/>
    <w:tmpl w:val="40D8166C"/>
    <w:lvl w:ilvl="0" w:tplc="9B5C9114">
      <w:start w:val="2"/>
      <w:numFmt w:val="bullet"/>
      <w:lvlText w:val="-"/>
      <w:lvlJc w:val="left"/>
      <w:pPr>
        <w:ind w:left="560" w:hanging="360"/>
      </w:pPr>
      <w:rPr>
        <w:rFonts w:ascii="맑은 고딕" w:eastAsia="맑은 고딕" w:hAnsi="맑은 고딕" w:cstheme="minorBidi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3" w15:restartNumberingAfterBreak="0">
    <w:nsid w:val="12F44936"/>
    <w:multiLevelType w:val="hybridMultilevel"/>
    <w:tmpl w:val="C5A4E0C0"/>
    <w:lvl w:ilvl="0" w:tplc="EBA4A460">
      <w:start w:val="1"/>
      <w:numFmt w:val="bullet"/>
      <w:lvlText w:val="-"/>
      <w:lvlJc w:val="left"/>
      <w:pPr>
        <w:ind w:left="9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abstractNum w:abstractNumId="4" w15:restartNumberingAfterBreak="0">
    <w:nsid w:val="17025AED"/>
    <w:multiLevelType w:val="hybridMultilevel"/>
    <w:tmpl w:val="CD3065F2"/>
    <w:lvl w:ilvl="0" w:tplc="D3725156">
      <w:start w:val="1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A06085B"/>
    <w:multiLevelType w:val="hybridMultilevel"/>
    <w:tmpl w:val="F97241E8"/>
    <w:lvl w:ilvl="0" w:tplc="CEF2C78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0E64745"/>
    <w:multiLevelType w:val="hybridMultilevel"/>
    <w:tmpl w:val="FBEC5A36"/>
    <w:lvl w:ilvl="0" w:tplc="A448FC4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0FE6B5B"/>
    <w:multiLevelType w:val="hybridMultilevel"/>
    <w:tmpl w:val="0074B5C6"/>
    <w:lvl w:ilvl="0" w:tplc="76FC23F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544645A"/>
    <w:multiLevelType w:val="hybridMultilevel"/>
    <w:tmpl w:val="5994D812"/>
    <w:lvl w:ilvl="0" w:tplc="89307ABA">
      <w:start w:val="1"/>
      <w:numFmt w:val="bullet"/>
      <w:lvlText w:val="•"/>
      <w:lvlJc w:val="left"/>
      <w:pPr>
        <w:ind w:left="683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08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3" w:hanging="400"/>
      </w:pPr>
      <w:rPr>
        <w:rFonts w:ascii="Wingdings" w:hAnsi="Wingdings" w:hint="default"/>
      </w:rPr>
    </w:lvl>
  </w:abstractNum>
  <w:abstractNum w:abstractNumId="9" w15:restartNumberingAfterBreak="0">
    <w:nsid w:val="2EC03635"/>
    <w:multiLevelType w:val="hybridMultilevel"/>
    <w:tmpl w:val="8D207182"/>
    <w:lvl w:ilvl="0" w:tplc="EBA4A460">
      <w:start w:val="1"/>
      <w:numFmt w:val="bullet"/>
      <w:lvlText w:val="-"/>
      <w:lvlJc w:val="left"/>
      <w:pPr>
        <w:ind w:left="1351" w:hanging="400"/>
      </w:pPr>
      <w:rPr>
        <w:rFonts w:ascii="맑은 고딕" w:eastAsia="맑은 고딕" w:hAnsi="맑은 고딕" w:cstheme="minorBidi" w:hint="eastAsia"/>
      </w:rPr>
    </w:lvl>
    <w:lvl w:ilvl="1" w:tplc="04090019" w:tentative="1">
      <w:start w:val="1"/>
      <w:numFmt w:val="upperLetter"/>
      <w:lvlText w:val="%2."/>
      <w:lvlJc w:val="left"/>
      <w:pPr>
        <w:ind w:left="1751" w:hanging="400"/>
      </w:pPr>
    </w:lvl>
    <w:lvl w:ilvl="2" w:tplc="0409001B" w:tentative="1">
      <w:start w:val="1"/>
      <w:numFmt w:val="lowerRoman"/>
      <w:lvlText w:val="%3."/>
      <w:lvlJc w:val="right"/>
      <w:pPr>
        <w:ind w:left="2151" w:hanging="400"/>
      </w:pPr>
    </w:lvl>
    <w:lvl w:ilvl="3" w:tplc="0409000F" w:tentative="1">
      <w:start w:val="1"/>
      <w:numFmt w:val="decimal"/>
      <w:lvlText w:val="%4."/>
      <w:lvlJc w:val="left"/>
      <w:pPr>
        <w:ind w:left="2551" w:hanging="400"/>
      </w:pPr>
    </w:lvl>
    <w:lvl w:ilvl="4" w:tplc="04090019" w:tentative="1">
      <w:start w:val="1"/>
      <w:numFmt w:val="upperLetter"/>
      <w:lvlText w:val="%5."/>
      <w:lvlJc w:val="left"/>
      <w:pPr>
        <w:ind w:left="2951" w:hanging="400"/>
      </w:pPr>
    </w:lvl>
    <w:lvl w:ilvl="5" w:tplc="0409001B" w:tentative="1">
      <w:start w:val="1"/>
      <w:numFmt w:val="lowerRoman"/>
      <w:lvlText w:val="%6."/>
      <w:lvlJc w:val="right"/>
      <w:pPr>
        <w:ind w:left="3351" w:hanging="400"/>
      </w:pPr>
    </w:lvl>
    <w:lvl w:ilvl="6" w:tplc="0409000F" w:tentative="1">
      <w:start w:val="1"/>
      <w:numFmt w:val="decimal"/>
      <w:lvlText w:val="%7."/>
      <w:lvlJc w:val="left"/>
      <w:pPr>
        <w:ind w:left="3751" w:hanging="400"/>
      </w:pPr>
    </w:lvl>
    <w:lvl w:ilvl="7" w:tplc="04090019" w:tentative="1">
      <w:start w:val="1"/>
      <w:numFmt w:val="upperLetter"/>
      <w:lvlText w:val="%8."/>
      <w:lvlJc w:val="left"/>
      <w:pPr>
        <w:ind w:left="4151" w:hanging="400"/>
      </w:pPr>
    </w:lvl>
    <w:lvl w:ilvl="8" w:tplc="0409001B" w:tentative="1">
      <w:start w:val="1"/>
      <w:numFmt w:val="lowerRoman"/>
      <w:lvlText w:val="%9."/>
      <w:lvlJc w:val="right"/>
      <w:pPr>
        <w:ind w:left="4551" w:hanging="400"/>
      </w:pPr>
    </w:lvl>
  </w:abstractNum>
  <w:abstractNum w:abstractNumId="10" w15:restartNumberingAfterBreak="0">
    <w:nsid w:val="3F961CA7"/>
    <w:multiLevelType w:val="hybridMultilevel"/>
    <w:tmpl w:val="0478DB5A"/>
    <w:lvl w:ilvl="0" w:tplc="B4B05B46">
      <w:start w:val="1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  <w:sz w:val="20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02A55DC"/>
    <w:multiLevelType w:val="hybridMultilevel"/>
    <w:tmpl w:val="57523CC0"/>
    <w:lvl w:ilvl="0" w:tplc="1CFEA5DC">
      <w:start w:val="1"/>
      <w:numFmt w:val="decimalEnclosedCircle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0BB0C13"/>
    <w:multiLevelType w:val="hybridMultilevel"/>
    <w:tmpl w:val="7FB4AC02"/>
    <w:lvl w:ilvl="0" w:tplc="3A8207A4"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1994A8C"/>
    <w:multiLevelType w:val="hybridMultilevel"/>
    <w:tmpl w:val="8B4C73B0"/>
    <w:lvl w:ilvl="0" w:tplc="A1ACBC76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5550A73"/>
    <w:multiLevelType w:val="hybridMultilevel"/>
    <w:tmpl w:val="A9EEB096"/>
    <w:lvl w:ilvl="0" w:tplc="5DAE72C0">
      <w:start w:val="1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BBA768F"/>
    <w:multiLevelType w:val="hybridMultilevel"/>
    <w:tmpl w:val="9DECD9AE"/>
    <w:lvl w:ilvl="0" w:tplc="4398861E">
      <w:start w:val="1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4BBF33B1"/>
    <w:multiLevelType w:val="hybridMultilevel"/>
    <w:tmpl w:val="78827560"/>
    <w:lvl w:ilvl="0" w:tplc="EBA4A460">
      <w:start w:val="1"/>
      <w:numFmt w:val="bullet"/>
      <w:lvlText w:val="-"/>
      <w:lvlJc w:val="left"/>
      <w:pPr>
        <w:ind w:left="900" w:hanging="400"/>
      </w:pPr>
      <w:rPr>
        <w:rFonts w:ascii="맑은 고딕" w:eastAsia="맑은 고딕" w:hAnsi="맑은 고딕" w:cstheme="minorBidi" w:hint="eastAsia"/>
      </w:rPr>
    </w:lvl>
    <w:lvl w:ilvl="1" w:tplc="04090019" w:tentative="1">
      <w:start w:val="1"/>
      <w:numFmt w:val="upperLetter"/>
      <w:lvlText w:val="%2."/>
      <w:lvlJc w:val="left"/>
      <w:pPr>
        <w:ind w:left="1300" w:hanging="400"/>
      </w:pPr>
    </w:lvl>
    <w:lvl w:ilvl="2" w:tplc="0409001B" w:tentative="1">
      <w:start w:val="1"/>
      <w:numFmt w:val="lowerRoman"/>
      <w:lvlText w:val="%3."/>
      <w:lvlJc w:val="right"/>
      <w:pPr>
        <w:ind w:left="1700" w:hanging="400"/>
      </w:pPr>
    </w:lvl>
    <w:lvl w:ilvl="3" w:tplc="0409000F" w:tentative="1">
      <w:start w:val="1"/>
      <w:numFmt w:val="decimal"/>
      <w:lvlText w:val="%4."/>
      <w:lvlJc w:val="left"/>
      <w:pPr>
        <w:ind w:left="2100" w:hanging="400"/>
      </w:pPr>
    </w:lvl>
    <w:lvl w:ilvl="4" w:tplc="04090019" w:tentative="1">
      <w:start w:val="1"/>
      <w:numFmt w:val="upperLetter"/>
      <w:lvlText w:val="%5."/>
      <w:lvlJc w:val="left"/>
      <w:pPr>
        <w:ind w:left="2500" w:hanging="400"/>
      </w:pPr>
    </w:lvl>
    <w:lvl w:ilvl="5" w:tplc="0409001B" w:tentative="1">
      <w:start w:val="1"/>
      <w:numFmt w:val="lowerRoman"/>
      <w:lvlText w:val="%6."/>
      <w:lvlJc w:val="right"/>
      <w:pPr>
        <w:ind w:left="2900" w:hanging="400"/>
      </w:pPr>
    </w:lvl>
    <w:lvl w:ilvl="6" w:tplc="0409000F" w:tentative="1">
      <w:start w:val="1"/>
      <w:numFmt w:val="decimal"/>
      <w:lvlText w:val="%7."/>
      <w:lvlJc w:val="left"/>
      <w:pPr>
        <w:ind w:left="3300" w:hanging="400"/>
      </w:pPr>
    </w:lvl>
    <w:lvl w:ilvl="7" w:tplc="04090019" w:tentative="1">
      <w:start w:val="1"/>
      <w:numFmt w:val="upperLetter"/>
      <w:lvlText w:val="%8."/>
      <w:lvlJc w:val="left"/>
      <w:pPr>
        <w:ind w:left="3700" w:hanging="400"/>
      </w:pPr>
    </w:lvl>
    <w:lvl w:ilvl="8" w:tplc="0409001B" w:tentative="1">
      <w:start w:val="1"/>
      <w:numFmt w:val="lowerRoman"/>
      <w:lvlText w:val="%9."/>
      <w:lvlJc w:val="right"/>
      <w:pPr>
        <w:ind w:left="4100" w:hanging="400"/>
      </w:pPr>
    </w:lvl>
  </w:abstractNum>
  <w:abstractNum w:abstractNumId="17" w15:restartNumberingAfterBreak="0">
    <w:nsid w:val="4F397685"/>
    <w:multiLevelType w:val="hybridMultilevel"/>
    <w:tmpl w:val="378EB40E"/>
    <w:lvl w:ilvl="0" w:tplc="2330620A">
      <w:start w:val="1"/>
      <w:numFmt w:val="decimalEnclosedCircle"/>
      <w:lvlText w:val="%1"/>
      <w:lvlJc w:val="left"/>
      <w:pPr>
        <w:ind w:left="542" w:hanging="400"/>
      </w:pPr>
      <w:rPr>
        <w:b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8" w15:restartNumberingAfterBreak="0">
    <w:nsid w:val="54F50F0A"/>
    <w:multiLevelType w:val="hybridMultilevel"/>
    <w:tmpl w:val="B712B38A"/>
    <w:lvl w:ilvl="0" w:tplc="538CA9EE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5B3E1596"/>
    <w:multiLevelType w:val="hybridMultilevel"/>
    <w:tmpl w:val="D2EEA7E2"/>
    <w:lvl w:ilvl="0" w:tplc="F45E708A">
      <w:start w:val="3"/>
      <w:numFmt w:val="bullet"/>
      <w:lvlText w:val="-"/>
      <w:lvlJc w:val="left"/>
      <w:pPr>
        <w:ind w:left="5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0" w15:restartNumberingAfterBreak="0">
    <w:nsid w:val="5E292701"/>
    <w:multiLevelType w:val="hybridMultilevel"/>
    <w:tmpl w:val="1F681E16"/>
    <w:lvl w:ilvl="0" w:tplc="89307ABA">
      <w:start w:val="1"/>
      <w:numFmt w:val="bullet"/>
      <w:lvlText w:val="•"/>
      <w:lvlJc w:val="left"/>
      <w:pPr>
        <w:ind w:left="1534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93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3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3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3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3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3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3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34" w:hanging="400"/>
      </w:pPr>
      <w:rPr>
        <w:rFonts w:ascii="Wingdings" w:hAnsi="Wingdings" w:hint="default"/>
      </w:rPr>
    </w:lvl>
  </w:abstractNum>
  <w:abstractNum w:abstractNumId="21" w15:restartNumberingAfterBreak="0">
    <w:nsid w:val="5E5815AA"/>
    <w:multiLevelType w:val="hybridMultilevel"/>
    <w:tmpl w:val="83F868AE"/>
    <w:lvl w:ilvl="0" w:tplc="683E90B2">
      <w:start w:val="1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64CA719B"/>
    <w:multiLevelType w:val="hybridMultilevel"/>
    <w:tmpl w:val="20E69EB8"/>
    <w:lvl w:ilvl="0" w:tplc="5784D920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8C3596B"/>
    <w:multiLevelType w:val="hybridMultilevel"/>
    <w:tmpl w:val="9626DC9C"/>
    <w:lvl w:ilvl="0" w:tplc="0F0202B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5867276"/>
    <w:multiLevelType w:val="hybridMultilevel"/>
    <w:tmpl w:val="04881736"/>
    <w:lvl w:ilvl="0" w:tplc="D39CA6F2">
      <w:start w:val="1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7B2A5083"/>
    <w:multiLevelType w:val="hybridMultilevel"/>
    <w:tmpl w:val="FED4CFF0"/>
    <w:lvl w:ilvl="0" w:tplc="7ED8C624">
      <w:start w:val="2"/>
      <w:numFmt w:val="bullet"/>
      <w:lvlText w:val="-"/>
      <w:lvlJc w:val="left"/>
      <w:pPr>
        <w:ind w:left="5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6" w15:restartNumberingAfterBreak="0">
    <w:nsid w:val="7DF97CC5"/>
    <w:multiLevelType w:val="hybridMultilevel"/>
    <w:tmpl w:val="6F36D224"/>
    <w:lvl w:ilvl="0" w:tplc="EBA4A460">
      <w:start w:val="1"/>
      <w:numFmt w:val="bullet"/>
      <w:lvlText w:val="-"/>
      <w:lvlJc w:val="left"/>
      <w:pPr>
        <w:ind w:left="16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27" w15:restartNumberingAfterBreak="0">
    <w:nsid w:val="7E9D1DFC"/>
    <w:multiLevelType w:val="hybridMultilevel"/>
    <w:tmpl w:val="0BCE52F8"/>
    <w:lvl w:ilvl="0" w:tplc="96B08392">
      <w:start w:val="5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23"/>
  </w:num>
  <w:num w:numId="5">
    <w:abstractNumId w:val="0"/>
  </w:num>
  <w:num w:numId="6">
    <w:abstractNumId w:val="22"/>
  </w:num>
  <w:num w:numId="7">
    <w:abstractNumId w:val="13"/>
  </w:num>
  <w:num w:numId="8">
    <w:abstractNumId w:val="8"/>
  </w:num>
  <w:num w:numId="9">
    <w:abstractNumId w:val="17"/>
  </w:num>
  <w:num w:numId="10">
    <w:abstractNumId w:val="25"/>
  </w:num>
  <w:num w:numId="11">
    <w:abstractNumId w:val="9"/>
  </w:num>
  <w:num w:numId="12">
    <w:abstractNumId w:val="3"/>
  </w:num>
  <w:num w:numId="13">
    <w:abstractNumId w:val="16"/>
  </w:num>
  <w:num w:numId="14">
    <w:abstractNumId w:val="11"/>
  </w:num>
  <w:num w:numId="15">
    <w:abstractNumId w:val="26"/>
  </w:num>
  <w:num w:numId="16">
    <w:abstractNumId w:val="20"/>
  </w:num>
  <w:num w:numId="17">
    <w:abstractNumId w:val="2"/>
  </w:num>
  <w:num w:numId="18">
    <w:abstractNumId w:val="18"/>
  </w:num>
  <w:num w:numId="19">
    <w:abstractNumId w:val="19"/>
  </w:num>
  <w:num w:numId="20">
    <w:abstractNumId w:val="12"/>
  </w:num>
  <w:num w:numId="21">
    <w:abstractNumId w:val="21"/>
  </w:num>
  <w:num w:numId="22">
    <w:abstractNumId w:val="10"/>
  </w:num>
  <w:num w:numId="23">
    <w:abstractNumId w:val="24"/>
  </w:num>
  <w:num w:numId="24">
    <w:abstractNumId w:val="4"/>
  </w:num>
  <w:num w:numId="25">
    <w:abstractNumId w:val="15"/>
  </w:num>
  <w:num w:numId="26">
    <w:abstractNumId w:val="14"/>
  </w:num>
  <w:num w:numId="27">
    <w:abstractNumId w:val="27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CC4"/>
    <w:rsid w:val="000103EC"/>
    <w:rsid w:val="000245A1"/>
    <w:rsid w:val="000651D9"/>
    <w:rsid w:val="00072265"/>
    <w:rsid w:val="00093935"/>
    <w:rsid w:val="000B0CAF"/>
    <w:rsid w:val="000C0917"/>
    <w:rsid w:val="000C1401"/>
    <w:rsid w:val="00105E9E"/>
    <w:rsid w:val="00111E86"/>
    <w:rsid w:val="00121DD9"/>
    <w:rsid w:val="001522E3"/>
    <w:rsid w:val="00187AB0"/>
    <w:rsid w:val="00195F3A"/>
    <w:rsid w:val="001C4E9A"/>
    <w:rsid w:val="001C55FB"/>
    <w:rsid w:val="001D491F"/>
    <w:rsid w:val="001E6C5F"/>
    <w:rsid w:val="0021116A"/>
    <w:rsid w:val="00227906"/>
    <w:rsid w:val="00256464"/>
    <w:rsid w:val="002605C8"/>
    <w:rsid w:val="002900D1"/>
    <w:rsid w:val="002B6D67"/>
    <w:rsid w:val="002C0164"/>
    <w:rsid w:val="002C6F53"/>
    <w:rsid w:val="002D1CAC"/>
    <w:rsid w:val="002D3B79"/>
    <w:rsid w:val="003033EF"/>
    <w:rsid w:val="00326907"/>
    <w:rsid w:val="00364D00"/>
    <w:rsid w:val="00367DC4"/>
    <w:rsid w:val="003F3C60"/>
    <w:rsid w:val="0040318E"/>
    <w:rsid w:val="00406056"/>
    <w:rsid w:val="00411681"/>
    <w:rsid w:val="00415174"/>
    <w:rsid w:val="004243E4"/>
    <w:rsid w:val="004540E3"/>
    <w:rsid w:val="00472000"/>
    <w:rsid w:val="00475458"/>
    <w:rsid w:val="00475A81"/>
    <w:rsid w:val="004829CB"/>
    <w:rsid w:val="00484129"/>
    <w:rsid w:val="00486ABA"/>
    <w:rsid w:val="00496220"/>
    <w:rsid w:val="004A4CB9"/>
    <w:rsid w:val="004B2C82"/>
    <w:rsid w:val="004C27A9"/>
    <w:rsid w:val="004C35C6"/>
    <w:rsid w:val="004C41C1"/>
    <w:rsid w:val="004D0695"/>
    <w:rsid w:val="004D4CE8"/>
    <w:rsid w:val="004D6179"/>
    <w:rsid w:val="004E6B8A"/>
    <w:rsid w:val="00501710"/>
    <w:rsid w:val="005255C6"/>
    <w:rsid w:val="0054159E"/>
    <w:rsid w:val="005557D8"/>
    <w:rsid w:val="005663FE"/>
    <w:rsid w:val="005864B8"/>
    <w:rsid w:val="00586758"/>
    <w:rsid w:val="00587D11"/>
    <w:rsid w:val="00594437"/>
    <w:rsid w:val="005B525D"/>
    <w:rsid w:val="005C031D"/>
    <w:rsid w:val="005E016B"/>
    <w:rsid w:val="00614DC6"/>
    <w:rsid w:val="00643CC4"/>
    <w:rsid w:val="0067074E"/>
    <w:rsid w:val="00670E1B"/>
    <w:rsid w:val="0067249B"/>
    <w:rsid w:val="0068589A"/>
    <w:rsid w:val="00685A18"/>
    <w:rsid w:val="00694F29"/>
    <w:rsid w:val="006B7BFF"/>
    <w:rsid w:val="006D2CB6"/>
    <w:rsid w:val="006E0E8A"/>
    <w:rsid w:val="006F362B"/>
    <w:rsid w:val="006F37E9"/>
    <w:rsid w:val="007069CF"/>
    <w:rsid w:val="00732712"/>
    <w:rsid w:val="007470B2"/>
    <w:rsid w:val="00750D18"/>
    <w:rsid w:val="00760DE4"/>
    <w:rsid w:val="00763094"/>
    <w:rsid w:val="0076341F"/>
    <w:rsid w:val="007709F7"/>
    <w:rsid w:val="0078275E"/>
    <w:rsid w:val="007B77FF"/>
    <w:rsid w:val="0080079C"/>
    <w:rsid w:val="0084600B"/>
    <w:rsid w:val="00850A54"/>
    <w:rsid w:val="008865A6"/>
    <w:rsid w:val="008D3BC4"/>
    <w:rsid w:val="008D7DC4"/>
    <w:rsid w:val="008E3A73"/>
    <w:rsid w:val="008F54EB"/>
    <w:rsid w:val="0091079E"/>
    <w:rsid w:val="009274E3"/>
    <w:rsid w:val="009358E5"/>
    <w:rsid w:val="009764CA"/>
    <w:rsid w:val="009B64A1"/>
    <w:rsid w:val="009E3A53"/>
    <w:rsid w:val="009F7C26"/>
    <w:rsid w:val="00A26A24"/>
    <w:rsid w:val="00A31453"/>
    <w:rsid w:val="00A31B13"/>
    <w:rsid w:val="00A438EF"/>
    <w:rsid w:val="00A61769"/>
    <w:rsid w:val="00A71609"/>
    <w:rsid w:val="00A758B6"/>
    <w:rsid w:val="00A770BC"/>
    <w:rsid w:val="00AC6514"/>
    <w:rsid w:val="00AD237E"/>
    <w:rsid w:val="00AE5AED"/>
    <w:rsid w:val="00AF293D"/>
    <w:rsid w:val="00B25140"/>
    <w:rsid w:val="00B310C1"/>
    <w:rsid w:val="00B32E27"/>
    <w:rsid w:val="00B507C8"/>
    <w:rsid w:val="00B56E79"/>
    <w:rsid w:val="00B57B2A"/>
    <w:rsid w:val="00B57EF5"/>
    <w:rsid w:val="00B6250F"/>
    <w:rsid w:val="00B6724C"/>
    <w:rsid w:val="00B97250"/>
    <w:rsid w:val="00BA7786"/>
    <w:rsid w:val="00BB0A17"/>
    <w:rsid w:val="00BC7436"/>
    <w:rsid w:val="00BF37E9"/>
    <w:rsid w:val="00BF71BD"/>
    <w:rsid w:val="00C021FA"/>
    <w:rsid w:val="00C07DD7"/>
    <w:rsid w:val="00C27F1A"/>
    <w:rsid w:val="00C35F1C"/>
    <w:rsid w:val="00C37918"/>
    <w:rsid w:val="00C546FC"/>
    <w:rsid w:val="00C5711F"/>
    <w:rsid w:val="00C60CC1"/>
    <w:rsid w:val="00C675D6"/>
    <w:rsid w:val="00CB5D36"/>
    <w:rsid w:val="00D05879"/>
    <w:rsid w:val="00D11F43"/>
    <w:rsid w:val="00D41295"/>
    <w:rsid w:val="00D670D9"/>
    <w:rsid w:val="00D702FC"/>
    <w:rsid w:val="00D80C18"/>
    <w:rsid w:val="00D83A8D"/>
    <w:rsid w:val="00DA145E"/>
    <w:rsid w:val="00DC2C17"/>
    <w:rsid w:val="00DD3C3C"/>
    <w:rsid w:val="00DD6A90"/>
    <w:rsid w:val="00DE17DB"/>
    <w:rsid w:val="00DF27CE"/>
    <w:rsid w:val="00DF4B3D"/>
    <w:rsid w:val="00E02723"/>
    <w:rsid w:val="00E1294D"/>
    <w:rsid w:val="00E13036"/>
    <w:rsid w:val="00E21307"/>
    <w:rsid w:val="00E23C8B"/>
    <w:rsid w:val="00E259D4"/>
    <w:rsid w:val="00E6416F"/>
    <w:rsid w:val="00E70A0F"/>
    <w:rsid w:val="00EA4723"/>
    <w:rsid w:val="00EE10A7"/>
    <w:rsid w:val="00F17951"/>
    <w:rsid w:val="00F43715"/>
    <w:rsid w:val="00F81EC7"/>
    <w:rsid w:val="00F84670"/>
    <w:rsid w:val="00FC5D06"/>
    <w:rsid w:val="00FD1E51"/>
    <w:rsid w:val="00FD3B63"/>
    <w:rsid w:val="00FD484D"/>
    <w:rsid w:val="00FF03F4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41D60"/>
  <w15:chartTrackingRefBased/>
  <w15:docId w15:val="{B0AFC23C-4442-4CD6-ADF1-CD5458E75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589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7160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491F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DF4B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F4B3D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DF4B3D"/>
  </w:style>
  <w:style w:type="character" w:styleId="a3">
    <w:name w:val="Hyperlink"/>
    <w:basedOn w:val="a0"/>
    <w:uiPriority w:val="99"/>
    <w:unhideWhenUsed/>
    <w:rsid w:val="00415174"/>
    <w:rPr>
      <w:color w:val="0000FF"/>
      <w:u w:val="single"/>
    </w:rPr>
  </w:style>
  <w:style w:type="character" w:customStyle="1" w:styleId="1Char">
    <w:name w:val="제목 1 Char"/>
    <w:basedOn w:val="a0"/>
    <w:link w:val="1"/>
    <w:uiPriority w:val="9"/>
    <w:rsid w:val="00A7160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titledefault">
    <w:name w:val="title_default"/>
    <w:basedOn w:val="a0"/>
    <w:rsid w:val="00A71609"/>
  </w:style>
  <w:style w:type="character" w:customStyle="1" w:styleId="authors-list-item">
    <w:name w:val="authors-list-item"/>
    <w:basedOn w:val="a0"/>
    <w:rsid w:val="004243E4"/>
  </w:style>
  <w:style w:type="character" w:customStyle="1" w:styleId="author-sup-separator">
    <w:name w:val="author-sup-separator"/>
    <w:basedOn w:val="a0"/>
    <w:rsid w:val="004243E4"/>
  </w:style>
  <w:style w:type="character" w:customStyle="1" w:styleId="comma">
    <w:name w:val="comma"/>
    <w:basedOn w:val="a0"/>
    <w:rsid w:val="004243E4"/>
  </w:style>
  <w:style w:type="character" w:customStyle="1" w:styleId="10">
    <w:name w:val="제목1"/>
    <w:basedOn w:val="a0"/>
    <w:rsid w:val="004243E4"/>
  </w:style>
  <w:style w:type="character" w:customStyle="1" w:styleId="contribdegrees">
    <w:name w:val="contribdegrees"/>
    <w:basedOn w:val="a0"/>
    <w:rsid w:val="00B57B2A"/>
  </w:style>
  <w:style w:type="table" w:styleId="a4">
    <w:name w:val="Table Grid"/>
    <w:basedOn w:val="a1"/>
    <w:uiPriority w:val="39"/>
    <w:rsid w:val="002C0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694F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694F29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67074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character" w:styleId="a7">
    <w:name w:val="annotation reference"/>
    <w:basedOn w:val="a0"/>
    <w:unhideWhenUsed/>
    <w:rsid w:val="00CB5D36"/>
    <w:rPr>
      <w:sz w:val="18"/>
      <w:szCs w:val="18"/>
    </w:rPr>
  </w:style>
  <w:style w:type="paragraph" w:styleId="a8">
    <w:name w:val="annotation text"/>
    <w:basedOn w:val="a"/>
    <w:link w:val="Char0"/>
    <w:unhideWhenUsed/>
    <w:rsid w:val="00CB5D36"/>
    <w:pPr>
      <w:jc w:val="left"/>
    </w:pPr>
  </w:style>
  <w:style w:type="character" w:customStyle="1" w:styleId="Char0">
    <w:name w:val="메모 텍스트 Char"/>
    <w:basedOn w:val="a0"/>
    <w:link w:val="a8"/>
    <w:rsid w:val="00CB5D36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CB5D36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CB5D36"/>
    <w:rPr>
      <w:b/>
      <w:bCs/>
    </w:rPr>
  </w:style>
  <w:style w:type="paragraph" w:styleId="aa">
    <w:name w:val="Revision"/>
    <w:hidden/>
    <w:uiPriority w:val="99"/>
    <w:semiHidden/>
    <w:rsid w:val="00CB5D36"/>
    <w:pPr>
      <w:spacing w:after="0" w:line="240" w:lineRule="auto"/>
      <w:jc w:val="left"/>
    </w:pPr>
  </w:style>
  <w:style w:type="paragraph" w:styleId="ab">
    <w:name w:val="header"/>
    <w:basedOn w:val="a"/>
    <w:link w:val="Char2"/>
    <w:uiPriority w:val="99"/>
    <w:unhideWhenUsed/>
    <w:rsid w:val="00E70A0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E70A0F"/>
  </w:style>
  <w:style w:type="paragraph" w:styleId="ac">
    <w:name w:val="footer"/>
    <w:basedOn w:val="a"/>
    <w:link w:val="Char3"/>
    <w:uiPriority w:val="99"/>
    <w:unhideWhenUsed/>
    <w:rsid w:val="00E70A0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E70A0F"/>
  </w:style>
  <w:style w:type="paragraph" w:styleId="ad">
    <w:name w:val="caption"/>
    <w:basedOn w:val="a"/>
    <w:next w:val="a"/>
    <w:uiPriority w:val="35"/>
    <w:unhideWhenUsed/>
    <w:qFormat/>
    <w:rsid w:val="00BB0A17"/>
    <w:rPr>
      <w:rFonts w:asciiTheme="minorHAnsi" w:hAnsiTheme="minorHAnsi" w:cstheme="minorBidi"/>
      <w:b/>
      <w:bCs/>
      <w:sz w:val="20"/>
      <w:szCs w:val="20"/>
    </w:rPr>
  </w:style>
  <w:style w:type="paragraph" w:styleId="ae">
    <w:name w:val="No Spacing"/>
    <w:uiPriority w:val="1"/>
    <w:qFormat/>
    <w:rsid w:val="008D7DC4"/>
    <w:pPr>
      <w:widowControl w:val="0"/>
      <w:wordWrap w:val="0"/>
      <w:autoSpaceDE w:val="0"/>
      <w:autoSpaceDN w:val="0"/>
      <w:spacing w:after="0" w:line="240" w:lineRule="auto"/>
    </w:pPr>
    <w:rPr>
      <w:rFonts w:asciiTheme="minorHAnsi" w:hAnsiTheme="minorHAnsi" w:cstheme="minorBidi"/>
      <w:sz w:val="20"/>
    </w:rPr>
  </w:style>
  <w:style w:type="paragraph" w:styleId="af">
    <w:name w:val="List Paragraph"/>
    <w:basedOn w:val="a"/>
    <w:uiPriority w:val="34"/>
    <w:qFormat/>
    <w:rsid w:val="008D7DC4"/>
    <w:pPr>
      <w:ind w:leftChars="400" w:left="800"/>
    </w:pPr>
    <w:rPr>
      <w:rFonts w:asciiTheme="minorHAnsi" w:hAnsiTheme="minorHAnsi" w:cstheme="minorBidi"/>
      <w:sz w:val="20"/>
    </w:rPr>
  </w:style>
  <w:style w:type="character" w:customStyle="1" w:styleId="tlid-translation">
    <w:name w:val="tlid-translation"/>
    <w:basedOn w:val="a0"/>
    <w:rsid w:val="008D7DC4"/>
  </w:style>
  <w:style w:type="character" w:styleId="af0">
    <w:name w:val="line number"/>
    <w:basedOn w:val="a0"/>
    <w:uiPriority w:val="99"/>
    <w:semiHidden/>
    <w:unhideWhenUsed/>
    <w:rsid w:val="00587D11"/>
  </w:style>
  <w:style w:type="paragraph" w:customStyle="1" w:styleId="P68B1DB1-Normal1">
    <w:name w:val="P68B1DB1-Normal1"/>
    <w:basedOn w:val="a"/>
    <w:rsid w:val="00EE10A7"/>
    <w:rPr>
      <w:rFonts w:asciiTheme="minorEastAsia" w:hAnsiTheme="minorHAnsi" w:cstheme="minorBidi" w:hint="eastAsia"/>
      <w:sz w:val="20"/>
      <w:szCs w:val="20"/>
    </w:rPr>
  </w:style>
  <w:style w:type="paragraph" w:customStyle="1" w:styleId="xxxmsonormal">
    <w:name w:val="x_x_x_msonormal"/>
    <w:basedOn w:val="a"/>
    <w:rsid w:val="00364D0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3Char">
    <w:name w:val="제목 3 Char"/>
    <w:basedOn w:val="a0"/>
    <w:link w:val="3"/>
    <w:uiPriority w:val="9"/>
    <w:semiHidden/>
    <w:rsid w:val="001D491F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054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845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8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9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8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9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8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9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481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1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3111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670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16112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476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60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409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86532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1283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812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HU</dc:creator>
  <cp:keywords/>
  <dc:description/>
  <cp:lastModifiedBy>Ock Minsu</cp:lastModifiedBy>
  <cp:revision>6</cp:revision>
  <dcterms:created xsi:type="dcterms:W3CDTF">2023-05-21T13:57:00Z</dcterms:created>
  <dcterms:modified xsi:type="dcterms:W3CDTF">2023-07-24T00:10:00Z</dcterms:modified>
</cp:coreProperties>
</file>